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E29F8" w14:textId="34382364" w:rsidR="002227FE" w:rsidRPr="000750DB" w:rsidRDefault="002227FE" w:rsidP="002227FE">
      <w:pPr>
        <w:spacing w:before="0" w:after="160" w:line="259" w:lineRule="auto"/>
        <w:jc w:val="thaiDistribute"/>
        <w:rPr>
          <w:rFonts w:cs="Times New Roman"/>
          <w:szCs w:val="24"/>
        </w:rPr>
      </w:pPr>
      <w:r w:rsidRPr="000750DB">
        <w:rPr>
          <w:rFonts w:cs="Times New Roman"/>
          <w:b/>
          <w:bCs/>
          <w:szCs w:val="24"/>
        </w:rPr>
        <w:t>S6</w:t>
      </w:r>
      <w:r w:rsidR="00F1304E">
        <w:rPr>
          <w:rFonts w:cs="Times New Roman"/>
          <w:b/>
          <w:bCs/>
          <w:szCs w:val="24"/>
        </w:rPr>
        <w:t xml:space="preserve"> </w:t>
      </w:r>
      <w:r w:rsidR="00F1304E" w:rsidRPr="000750DB">
        <w:rPr>
          <w:rFonts w:cs="Times New Roman"/>
          <w:b/>
          <w:bCs/>
          <w:szCs w:val="24"/>
        </w:rPr>
        <w:t>Table</w:t>
      </w:r>
      <w:r w:rsidRPr="000750DB">
        <w:rPr>
          <w:rFonts w:cs="Times New Roman"/>
          <w:b/>
          <w:bCs/>
          <w:szCs w:val="24"/>
        </w:rPr>
        <w:t xml:space="preserve">. </w:t>
      </w:r>
      <w:r w:rsidRPr="000750DB">
        <w:rPr>
          <w:rFonts w:cs="Times New Roman"/>
          <w:szCs w:val="24"/>
        </w:rPr>
        <w:t>Pairwise genetic relatedness (</w:t>
      </w:r>
      <w:r w:rsidRPr="000750DB">
        <w:rPr>
          <w:rFonts w:cs="Times New Roman"/>
          <w:i/>
          <w:iCs/>
          <w:szCs w:val="24"/>
        </w:rPr>
        <w:t>r</w:t>
      </w:r>
      <w:r w:rsidRPr="000750DB">
        <w:rPr>
          <w:rFonts w:cs="Times New Roman"/>
          <w:szCs w:val="24"/>
        </w:rPr>
        <w:t xml:space="preserve">) among Lao Pa Koi chickens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83"/>
        <w:gridCol w:w="1283"/>
        <w:gridCol w:w="836"/>
      </w:tblGrid>
      <w:tr w:rsidR="002227FE" w:rsidRPr="000750DB" w14:paraId="6258A99D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CF24C" w14:textId="77777777" w:rsidR="002227FE" w:rsidRPr="000750DB" w:rsidRDefault="002227FE" w:rsidP="00751C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b/>
                <w:bCs/>
                <w:color w:val="000000"/>
                <w:szCs w:val="24"/>
                <w:lang w:bidi="th-TH"/>
              </w:rPr>
              <w:t>Sample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83A56" w14:textId="77777777" w:rsidR="002227FE" w:rsidRPr="000750DB" w:rsidRDefault="002227FE" w:rsidP="00751C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b/>
                <w:bCs/>
                <w:color w:val="000000"/>
                <w:szCs w:val="24"/>
                <w:lang w:bidi="th-TH"/>
              </w:rPr>
              <w:t>Sample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297DD" w14:textId="77777777" w:rsidR="002227FE" w:rsidRPr="000750DB" w:rsidRDefault="002227FE" w:rsidP="00751C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bidi="th-TH"/>
              </w:rPr>
              <w:t>r</w:t>
            </w:r>
          </w:p>
        </w:tc>
      </w:tr>
      <w:tr w:rsidR="002227FE" w:rsidRPr="000750DB" w14:paraId="43BB5945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CBF1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1_L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C993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2_L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CAF9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67</w:t>
            </w:r>
          </w:p>
        </w:tc>
      </w:tr>
      <w:tr w:rsidR="002227FE" w:rsidRPr="000750DB" w14:paraId="0F878276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895B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1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2101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3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FF01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19</w:t>
            </w:r>
          </w:p>
        </w:tc>
      </w:tr>
      <w:tr w:rsidR="002227FE" w:rsidRPr="000750DB" w14:paraId="70AAD3E6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AC14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2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527C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3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2301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57</w:t>
            </w:r>
          </w:p>
        </w:tc>
      </w:tr>
      <w:tr w:rsidR="002227FE" w:rsidRPr="000750DB" w14:paraId="0B6B0CC7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062E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1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F4A5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4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20EE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0.019</w:t>
            </w:r>
          </w:p>
        </w:tc>
      </w:tr>
      <w:tr w:rsidR="002227FE" w:rsidRPr="000750DB" w14:paraId="553FC2B2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D841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2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04AA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4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B970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08</w:t>
            </w:r>
          </w:p>
        </w:tc>
      </w:tr>
      <w:tr w:rsidR="002227FE" w:rsidRPr="000750DB" w14:paraId="12E0B456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0BAC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3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7345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4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D0DE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0.009</w:t>
            </w:r>
          </w:p>
        </w:tc>
      </w:tr>
      <w:tr w:rsidR="002227FE" w:rsidRPr="000750DB" w14:paraId="3B18AC88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F8FE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1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197E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5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BBDB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54</w:t>
            </w:r>
          </w:p>
        </w:tc>
      </w:tr>
      <w:tr w:rsidR="002227FE" w:rsidRPr="000750DB" w14:paraId="1CA14D79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AD81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2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0E5F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5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2A8D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0.105</w:t>
            </w:r>
          </w:p>
        </w:tc>
      </w:tr>
      <w:tr w:rsidR="002227FE" w:rsidRPr="000750DB" w14:paraId="3520D692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E429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3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E47F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5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8952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21</w:t>
            </w:r>
          </w:p>
        </w:tc>
      </w:tr>
      <w:tr w:rsidR="002227FE" w:rsidRPr="000750DB" w14:paraId="7D004135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7954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4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60A2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5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0DE1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0.001</w:t>
            </w:r>
          </w:p>
        </w:tc>
      </w:tr>
      <w:tr w:rsidR="002227FE" w:rsidRPr="000750DB" w14:paraId="79CFFE4A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919B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1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AAD1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6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0704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12</w:t>
            </w:r>
          </w:p>
        </w:tc>
      </w:tr>
      <w:tr w:rsidR="002227FE" w:rsidRPr="000750DB" w14:paraId="15DFEAB6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54EB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2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94E9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6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8ACE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28</w:t>
            </w:r>
          </w:p>
        </w:tc>
      </w:tr>
      <w:tr w:rsidR="002227FE" w:rsidRPr="000750DB" w14:paraId="7BA57A0C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14D8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3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7C4E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6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B45F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0.020</w:t>
            </w:r>
          </w:p>
        </w:tc>
      </w:tr>
      <w:tr w:rsidR="002227FE" w:rsidRPr="000750DB" w14:paraId="50F0DE7B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20E3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4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681F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6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6E4B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0.006</w:t>
            </w:r>
          </w:p>
        </w:tc>
      </w:tr>
      <w:tr w:rsidR="002227FE" w:rsidRPr="000750DB" w14:paraId="54589024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E71B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5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C928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6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CEEA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02</w:t>
            </w:r>
          </w:p>
        </w:tc>
      </w:tr>
      <w:tr w:rsidR="002227FE" w:rsidRPr="000750DB" w14:paraId="3D9E3903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AA90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1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4F53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7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E40B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23</w:t>
            </w:r>
          </w:p>
        </w:tc>
      </w:tr>
      <w:tr w:rsidR="002227FE" w:rsidRPr="000750DB" w14:paraId="53278C2E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F8B6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2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490B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7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E644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34</w:t>
            </w:r>
          </w:p>
        </w:tc>
      </w:tr>
      <w:tr w:rsidR="002227FE" w:rsidRPr="000750DB" w14:paraId="0B3CF54C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9382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3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B10D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7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1CDD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05</w:t>
            </w:r>
          </w:p>
        </w:tc>
      </w:tr>
      <w:tr w:rsidR="002227FE" w:rsidRPr="000750DB" w14:paraId="4C19DF33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2220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4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0456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7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2180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78</w:t>
            </w:r>
          </w:p>
        </w:tc>
      </w:tr>
      <w:tr w:rsidR="002227FE" w:rsidRPr="000750DB" w14:paraId="0A4C74E9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8E1B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5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6ED6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7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D718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22</w:t>
            </w:r>
          </w:p>
        </w:tc>
      </w:tr>
      <w:tr w:rsidR="002227FE" w:rsidRPr="000750DB" w14:paraId="3273A10C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C32C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6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2F20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7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A4AE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0.062</w:t>
            </w:r>
          </w:p>
        </w:tc>
      </w:tr>
      <w:tr w:rsidR="002227FE" w:rsidRPr="000750DB" w14:paraId="3E8CC047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0A53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1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D823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8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8337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0.042</w:t>
            </w:r>
          </w:p>
        </w:tc>
      </w:tr>
      <w:tr w:rsidR="002227FE" w:rsidRPr="000750DB" w14:paraId="47298B1E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41D4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2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3A48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8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B4F2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57</w:t>
            </w:r>
          </w:p>
        </w:tc>
      </w:tr>
      <w:tr w:rsidR="002227FE" w:rsidRPr="000750DB" w14:paraId="59950D63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EA9F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3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9EBE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8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B5B7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40</w:t>
            </w:r>
          </w:p>
        </w:tc>
      </w:tr>
      <w:tr w:rsidR="002227FE" w:rsidRPr="000750DB" w14:paraId="15156B89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7BFC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4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5767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8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D0A0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0.022</w:t>
            </w:r>
          </w:p>
        </w:tc>
      </w:tr>
      <w:tr w:rsidR="002227FE" w:rsidRPr="000750DB" w14:paraId="31DE045C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1F56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5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2BC4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8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CC0E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38</w:t>
            </w:r>
          </w:p>
        </w:tc>
      </w:tr>
      <w:tr w:rsidR="002227FE" w:rsidRPr="000750DB" w14:paraId="14293A3C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1E02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6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EB5F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8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81A3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38</w:t>
            </w:r>
          </w:p>
        </w:tc>
      </w:tr>
      <w:tr w:rsidR="002227FE" w:rsidRPr="000750DB" w14:paraId="2625655A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D87B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7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A181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8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9BE5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36</w:t>
            </w:r>
          </w:p>
        </w:tc>
      </w:tr>
      <w:tr w:rsidR="002227FE" w:rsidRPr="000750DB" w14:paraId="389DF563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FA47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1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1B55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9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65CB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35</w:t>
            </w:r>
          </w:p>
        </w:tc>
      </w:tr>
      <w:tr w:rsidR="002227FE" w:rsidRPr="000750DB" w14:paraId="2B338342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AC3C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2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4865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9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3949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14</w:t>
            </w:r>
          </w:p>
        </w:tc>
      </w:tr>
      <w:tr w:rsidR="002227FE" w:rsidRPr="000750DB" w14:paraId="331B1C04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3771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3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DA4A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9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4CFB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0.003</w:t>
            </w:r>
          </w:p>
        </w:tc>
      </w:tr>
      <w:tr w:rsidR="002227FE" w:rsidRPr="000750DB" w14:paraId="4D3B34E0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8F55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4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8D76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9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E30C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84</w:t>
            </w:r>
          </w:p>
        </w:tc>
      </w:tr>
      <w:tr w:rsidR="002227FE" w:rsidRPr="000750DB" w14:paraId="301292E2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5668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5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B63E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9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0FB5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08</w:t>
            </w:r>
          </w:p>
        </w:tc>
      </w:tr>
      <w:tr w:rsidR="002227FE" w:rsidRPr="000750DB" w14:paraId="29B6A4C1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B2F4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6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2616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9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05F7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02</w:t>
            </w:r>
          </w:p>
        </w:tc>
      </w:tr>
      <w:tr w:rsidR="002227FE" w:rsidRPr="000750DB" w14:paraId="15A75C8F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59A7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7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37D5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9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A9E3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0.066</w:t>
            </w:r>
          </w:p>
        </w:tc>
      </w:tr>
      <w:tr w:rsidR="002227FE" w:rsidRPr="000750DB" w14:paraId="347226BB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8D6D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8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6045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9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1074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63</w:t>
            </w:r>
          </w:p>
        </w:tc>
      </w:tr>
      <w:tr w:rsidR="002227FE" w:rsidRPr="000750DB" w14:paraId="176E6A5A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9FB0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1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EEEA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0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67E4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19</w:t>
            </w:r>
          </w:p>
        </w:tc>
      </w:tr>
      <w:tr w:rsidR="002227FE" w:rsidRPr="000750DB" w14:paraId="2CAFA21C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ADFB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2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1AE6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0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C38C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64</w:t>
            </w:r>
          </w:p>
        </w:tc>
      </w:tr>
      <w:tr w:rsidR="002227FE" w:rsidRPr="000750DB" w14:paraId="1148D19B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D440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3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916A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0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5425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73</w:t>
            </w:r>
          </w:p>
        </w:tc>
      </w:tr>
      <w:tr w:rsidR="002227FE" w:rsidRPr="000750DB" w14:paraId="712CE1E0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E9B2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4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28F5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0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09EF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77</w:t>
            </w:r>
          </w:p>
        </w:tc>
      </w:tr>
      <w:tr w:rsidR="002227FE" w:rsidRPr="000750DB" w14:paraId="6DA3665F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3639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5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1F9E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0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D45A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74</w:t>
            </w:r>
          </w:p>
        </w:tc>
      </w:tr>
      <w:tr w:rsidR="002227FE" w:rsidRPr="000750DB" w14:paraId="610343D8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3702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6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222A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0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8851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16</w:t>
            </w:r>
          </w:p>
        </w:tc>
      </w:tr>
      <w:tr w:rsidR="002227FE" w:rsidRPr="000750DB" w14:paraId="502120A4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AD0E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7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C807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0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9B7E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0.040</w:t>
            </w:r>
          </w:p>
        </w:tc>
      </w:tr>
      <w:tr w:rsidR="002227FE" w:rsidRPr="000750DB" w14:paraId="4D6A7A5C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14B0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8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6700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0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3448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43</w:t>
            </w:r>
          </w:p>
        </w:tc>
      </w:tr>
      <w:tr w:rsidR="002227FE" w:rsidRPr="000750DB" w14:paraId="620BD1B9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EAD9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lastRenderedPageBreak/>
              <w:t>KOI09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4EFD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0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16AD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52</w:t>
            </w:r>
          </w:p>
        </w:tc>
      </w:tr>
      <w:tr w:rsidR="002227FE" w:rsidRPr="000750DB" w14:paraId="5767F476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8F1A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1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E40A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1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1666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13</w:t>
            </w:r>
          </w:p>
        </w:tc>
      </w:tr>
      <w:tr w:rsidR="002227FE" w:rsidRPr="000750DB" w14:paraId="0E206AD8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2F8E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2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2882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1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FFD6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47</w:t>
            </w:r>
          </w:p>
        </w:tc>
      </w:tr>
      <w:tr w:rsidR="002227FE" w:rsidRPr="000750DB" w14:paraId="7DB55E54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997E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3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3304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1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FBCA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17</w:t>
            </w:r>
          </w:p>
        </w:tc>
      </w:tr>
      <w:tr w:rsidR="002227FE" w:rsidRPr="000750DB" w14:paraId="6ECD6475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B693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4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FB31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1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862D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92</w:t>
            </w:r>
          </w:p>
        </w:tc>
      </w:tr>
      <w:tr w:rsidR="002227FE" w:rsidRPr="000750DB" w14:paraId="5D88A0BD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BCDC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5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348A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1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6C33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08</w:t>
            </w:r>
          </w:p>
        </w:tc>
      </w:tr>
      <w:tr w:rsidR="002227FE" w:rsidRPr="000750DB" w14:paraId="6FD08F3E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660C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6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D012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1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2A18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0.012</w:t>
            </w:r>
          </w:p>
        </w:tc>
      </w:tr>
      <w:tr w:rsidR="002227FE" w:rsidRPr="000750DB" w14:paraId="3EDA4AAF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2407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7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E69A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1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756B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37</w:t>
            </w:r>
          </w:p>
        </w:tc>
      </w:tr>
      <w:tr w:rsidR="002227FE" w:rsidRPr="000750DB" w14:paraId="0AA4F331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F9FC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8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0D4A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1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BA6F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66</w:t>
            </w:r>
          </w:p>
        </w:tc>
      </w:tr>
      <w:tr w:rsidR="002227FE" w:rsidRPr="000750DB" w14:paraId="31DBC805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617C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9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C536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1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897F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28</w:t>
            </w:r>
          </w:p>
        </w:tc>
      </w:tr>
      <w:tr w:rsidR="002227FE" w:rsidRPr="000750DB" w14:paraId="6C293886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3D75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0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A2F3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1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F7E6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70</w:t>
            </w:r>
          </w:p>
        </w:tc>
      </w:tr>
      <w:tr w:rsidR="002227FE" w:rsidRPr="000750DB" w14:paraId="5749FE62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6432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1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7ADB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2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C8E0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02</w:t>
            </w:r>
          </w:p>
        </w:tc>
      </w:tr>
      <w:tr w:rsidR="002227FE" w:rsidRPr="000750DB" w14:paraId="2C5E2133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E61B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2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7C91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2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8996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38</w:t>
            </w:r>
          </w:p>
        </w:tc>
      </w:tr>
      <w:tr w:rsidR="002227FE" w:rsidRPr="000750DB" w14:paraId="3A7085EA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75F9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3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A021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2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078C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14</w:t>
            </w:r>
          </w:p>
        </w:tc>
      </w:tr>
      <w:tr w:rsidR="002227FE" w:rsidRPr="000750DB" w14:paraId="5C2CD339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25D2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4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AB87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2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2367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18</w:t>
            </w:r>
          </w:p>
        </w:tc>
      </w:tr>
      <w:tr w:rsidR="002227FE" w:rsidRPr="000750DB" w14:paraId="45D275D0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2360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5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E269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2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8306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30</w:t>
            </w:r>
          </w:p>
        </w:tc>
      </w:tr>
      <w:tr w:rsidR="002227FE" w:rsidRPr="000750DB" w14:paraId="416A2171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9756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6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91DE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2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9A09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05</w:t>
            </w:r>
          </w:p>
        </w:tc>
      </w:tr>
      <w:tr w:rsidR="002227FE" w:rsidRPr="000750DB" w14:paraId="3E25D3BA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B230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7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8F84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2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77A6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0.002</w:t>
            </w:r>
          </w:p>
        </w:tc>
      </w:tr>
      <w:tr w:rsidR="002227FE" w:rsidRPr="000750DB" w14:paraId="45DC1E55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57CB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8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DCB1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2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32E4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23</w:t>
            </w:r>
          </w:p>
        </w:tc>
      </w:tr>
      <w:tr w:rsidR="002227FE" w:rsidRPr="000750DB" w14:paraId="4DC5CF03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83FD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9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43F8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2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70BC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26</w:t>
            </w:r>
          </w:p>
        </w:tc>
      </w:tr>
      <w:tr w:rsidR="002227FE" w:rsidRPr="000750DB" w14:paraId="617D64C7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8374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0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B90D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2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259A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0.002</w:t>
            </w:r>
          </w:p>
        </w:tc>
      </w:tr>
      <w:tr w:rsidR="002227FE" w:rsidRPr="000750DB" w14:paraId="50B4DD50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0C59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1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74F2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2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2DBF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12</w:t>
            </w:r>
          </w:p>
        </w:tc>
      </w:tr>
      <w:tr w:rsidR="002227FE" w:rsidRPr="000750DB" w14:paraId="6DC5C8A9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399A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1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A63A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3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04BF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0.051</w:t>
            </w:r>
          </w:p>
        </w:tc>
      </w:tr>
      <w:tr w:rsidR="002227FE" w:rsidRPr="000750DB" w14:paraId="4F8F98C3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DADA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2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C6EC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3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0A87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37</w:t>
            </w:r>
          </w:p>
        </w:tc>
      </w:tr>
      <w:tr w:rsidR="002227FE" w:rsidRPr="000750DB" w14:paraId="7BEB58DE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41C3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3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B646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3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6C80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0.010</w:t>
            </w:r>
          </w:p>
        </w:tc>
      </w:tr>
      <w:tr w:rsidR="002227FE" w:rsidRPr="000750DB" w14:paraId="6A6C9DD4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2BD8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4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C63A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3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60DB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0.024</w:t>
            </w:r>
          </w:p>
        </w:tc>
      </w:tr>
      <w:tr w:rsidR="002227FE" w:rsidRPr="000750DB" w14:paraId="40A36C06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B9FC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5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EEEE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3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205C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08</w:t>
            </w:r>
          </w:p>
        </w:tc>
      </w:tr>
      <w:tr w:rsidR="002227FE" w:rsidRPr="000750DB" w14:paraId="00A4266A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ECBB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6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B7DE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3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BC1B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41</w:t>
            </w:r>
          </w:p>
        </w:tc>
      </w:tr>
      <w:tr w:rsidR="002227FE" w:rsidRPr="000750DB" w14:paraId="6D95ABFB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5260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7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0A9D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3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F0ED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26</w:t>
            </w:r>
          </w:p>
        </w:tc>
      </w:tr>
      <w:tr w:rsidR="002227FE" w:rsidRPr="000750DB" w14:paraId="49C0847E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AE00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8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0C8B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3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0278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28</w:t>
            </w:r>
          </w:p>
        </w:tc>
      </w:tr>
      <w:tr w:rsidR="002227FE" w:rsidRPr="000750DB" w14:paraId="15E71D52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B9E0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9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B9FE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3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033D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46</w:t>
            </w:r>
          </w:p>
        </w:tc>
      </w:tr>
      <w:tr w:rsidR="002227FE" w:rsidRPr="000750DB" w14:paraId="7B2CD5A7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8451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0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F3BD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3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6B1C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40</w:t>
            </w:r>
          </w:p>
        </w:tc>
      </w:tr>
      <w:tr w:rsidR="002227FE" w:rsidRPr="000750DB" w14:paraId="79A51DE0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68A0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1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6677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3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C0BF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52</w:t>
            </w:r>
          </w:p>
        </w:tc>
      </w:tr>
      <w:tr w:rsidR="002227FE" w:rsidRPr="000750DB" w14:paraId="6FCD6891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06F2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2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5EEF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3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DBAD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0.011</w:t>
            </w:r>
          </w:p>
        </w:tc>
      </w:tr>
      <w:tr w:rsidR="002227FE" w:rsidRPr="000750DB" w14:paraId="0A57CE78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7218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1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E075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4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A4E5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0.006</w:t>
            </w:r>
          </w:p>
        </w:tc>
      </w:tr>
      <w:tr w:rsidR="002227FE" w:rsidRPr="000750DB" w14:paraId="5D8D1A72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8D03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2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8781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4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2A6C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19</w:t>
            </w:r>
          </w:p>
        </w:tc>
      </w:tr>
      <w:tr w:rsidR="002227FE" w:rsidRPr="000750DB" w14:paraId="74D0AAD0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5D83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3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2123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4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1E8B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0.002</w:t>
            </w:r>
          </w:p>
        </w:tc>
      </w:tr>
      <w:tr w:rsidR="002227FE" w:rsidRPr="000750DB" w14:paraId="661B1FB3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D232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4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798B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4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97DF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0.005</w:t>
            </w:r>
          </w:p>
        </w:tc>
      </w:tr>
      <w:tr w:rsidR="002227FE" w:rsidRPr="000750DB" w14:paraId="314856F0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0020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5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AD42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4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8A73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35</w:t>
            </w:r>
          </w:p>
        </w:tc>
      </w:tr>
      <w:tr w:rsidR="002227FE" w:rsidRPr="000750DB" w14:paraId="53564135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0416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6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A418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4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2055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22</w:t>
            </w:r>
          </w:p>
        </w:tc>
      </w:tr>
      <w:tr w:rsidR="002227FE" w:rsidRPr="000750DB" w14:paraId="6CB0CA93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7069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7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440A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4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E994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08</w:t>
            </w:r>
          </w:p>
        </w:tc>
      </w:tr>
      <w:tr w:rsidR="002227FE" w:rsidRPr="000750DB" w14:paraId="12C0EDA0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5440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8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F5FD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4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C37A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17</w:t>
            </w:r>
          </w:p>
        </w:tc>
      </w:tr>
      <w:tr w:rsidR="002227FE" w:rsidRPr="000750DB" w14:paraId="28FDA959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BF7C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9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BFE7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4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E22D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0.005</w:t>
            </w:r>
          </w:p>
        </w:tc>
      </w:tr>
      <w:tr w:rsidR="002227FE" w:rsidRPr="000750DB" w14:paraId="7A00D257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7C5F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0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1576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4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3E9C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19</w:t>
            </w:r>
          </w:p>
        </w:tc>
      </w:tr>
      <w:tr w:rsidR="002227FE" w:rsidRPr="000750DB" w14:paraId="3D612290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548F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1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BCA7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4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302E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64</w:t>
            </w:r>
          </w:p>
        </w:tc>
      </w:tr>
      <w:tr w:rsidR="002227FE" w:rsidRPr="000750DB" w14:paraId="01FF6FC7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BD96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2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0413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4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2BE9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0.021</w:t>
            </w:r>
          </w:p>
        </w:tc>
      </w:tr>
      <w:tr w:rsidR="002227FE" w:rsidRPr="000750DB" w14:paraId="12D7DBBF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C882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lastRenderedPageBreak/>
              <w:t>KOI13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0B4E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4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8547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29</w:t>
            </w:r>
          </w:p>
        </w:tc>
      </w:tr>
      <w:tr w:rsidR="002227FE" w:rsidRPr="000750DB" w14:paraId="33DA6888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F7E3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1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C6F0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5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A83F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48</w:t>
            </w:r>
          </w:p>
        </w:tc>
      </w:tr>
      <w:tr w:rsidR="002227FE" w:rsidRPr="000750DB" w14:paraId="00881F69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F5C2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2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F0D6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5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2804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38</w:t>
            </w:r>
          </w:p>
        </w:tc>
      </w:tr>
      <w:tr w:rsidR="002227FE" w:rsidRPr="000750DB" w14:paraId="5C2E992B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BFA9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3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78EF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5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3330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48</w:t>
            </w:r>
          </w:p>
        </w:tc>
      </w:tr>
      <w:tr w:rsidR="002227FE" w:rsidRPr="000750DB" w14:paraId="1561C89E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F392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4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DF90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5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61A5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39</w:t>
            </w:r>
          </w:p>
        </w:tc>
      </w:tr>
      <w:tr w:rsidR="002227FE" w:rsidRPr="000750DB" w14:paraId="5AB486C2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086C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5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0BD3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5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6968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34</w:t>
            </w:r>
          </w:p>
        </w:tc>
      </w:tr>
      <w:tr w:rsidR="002227FE" w:rsidRPr="000750DB" w14:paraId="56B1FA3E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A15C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6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1AF1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5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6532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72</w:t>
            </w:r>
          </w:p>
        </w:tc>
      </w:tr>
      <w:tr w:rsidR="002227FE" w:rsidRPr="000750DB" w14:paraId="282753D3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F684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7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DF33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5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78AE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25</w:t>
            </w:r>
          </w:p>
        </w:tc>
      </w:tr>
      <w:tr w:rsidR="002227FE" w:rsidRPr="000750DB" w14:paraId="2C776FE2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8A5E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8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DAEB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5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27A3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28</w:t>
            </w:r>
          </w:p>
        </w:tc>
      </w:tr>
      <w:tr w:rsidR="002227FE" w:rsidRPr="000750DB" w14:paraId="5543A86D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F881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9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7109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5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4FFE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36</w:t>
            </w:r>
          </w:p>
        </w:tc>
      </w:tr>
      <w:tr w:rsidR="002227FE" w:rsidRPr="000750DB" w14:paraId="43BD4718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3FAE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0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C723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5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43C9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24</w:t>
            </w:r>
          </w:p>
        </w:tc>
      </w:tr>
      <w:tr w:rsidR="002227FE" w:rsidRPr="000750DB" w14:paraId="1B019723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2BB9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1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4767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5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032D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47</w:t>
            </w:r>
          </w:p>
        </w:tc>
      </w:tr>
      <w:tr w:rsidR="002227FE" w:rsidRPr="000750DB" w14:paraId="08829771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DFA0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2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C2A9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5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9673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52</w:t>
            </w:r>
          </w:p>
        </w:tc>
      </w:tr>
      <w:tr w:rsidR="002227FE" w:rsidRPr="000750DB" w14:paraId="011E4C83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7F7A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3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325B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5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8807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42</w:t>
            </w:r>
          </w:p>
        </w:tc>
      </w:tr>
      <w:tr w:rsidR="002227FE" w:rsidRPr="000750DB" w14:paraId="44DFD7AA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FA83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4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1A8E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5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89F1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10</w:t>
            </w:r>
          </w:p>
        </w:tc>
      </w:tr>
      <w:tr w:rsidR="002227FE" w:rsidRPr="000750DB" w14:paraId="6AFB92A7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6AED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1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DB97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6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135D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28</w:t>
            </w:r>
          </w:p>
        </w:tc>
      </w:tr>
      <w:tr w:rsidR="002227FE" w:rsidRPr="000750DB" w14:paraId="211C3182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EF87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2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E662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6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1D5B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0.066</w:t>
            </w:r>
          </w:p>
        </w:tc>
      </w:tr>
      <w:tr w:rsidR="002227FE" w:rsidRPr="000750DB" w14:paraId="434A9A6E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0F08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3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98B3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6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C8FE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76</w:t>
            </w:r>
          </w:p>
        </w:tc>
      </w:tr>
      <w:tr w:rsidR="002227FE" w:rsidRPr="000750DB" w14:paraId="017545BE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4601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4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5840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6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5874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74</w:t>
            </w:r>
          </w:p>
        </w:tc>
      </w:tr>
      <w:tr w:rsidR="002227FE" w:rsidRPr="000750DB" w14:paraId="226E5A41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3735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5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B409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6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A310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0.055</w:t>
            </w:r>
          </w:p>
        </w:tc>
      </w:tr>
      <w:tr w:rsidR="002227FE" w:rsidRPr="000750DB" w14:paraId="2E874502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475A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6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3C6E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6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482B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51</w:t>
            </w:r>
          </w:p>
        </w:tc>
      </w:tr>
      <w:tr w:rsidR="002227FE" w:rsidRPr="000750DB" w14:paraId="48947342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17B9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7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DE50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6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6F31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14</w:t>
            </w:r>
          </w:p>
        </w:tc>
      </w:tr>
      <w:tr w:rsidR="002227FE" w:rsidRPr="000750DB" w14:paraId="67AF7DFB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7742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8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CF02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6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43C3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63</w:t>
            </w:r>
          </w:p>
        </w:tc>
      </w:tr>
      <w:tr w:rsidR="002227FE" w:rsidRPr="000750DB" w14:paraId="3B1294C0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06D6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9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14DD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6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22F3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0.054</w:t>
            </w:r>
          </w:p>
        </w:tc>
      </w:tr>
      <w:tr w:rsidR="002227FE" w:rsidRPr="000750DB" w14:paraId="3E5C4E11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66BC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0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2419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6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98D8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11</w:t>
            </w:r>
          </w:p>
        </w:tc>
      </w:tr>
      <w:tr w:rsidR="002227FE" w:rsidRPr="000750DB" w14:paraId="7F3B508F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B378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1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05DF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6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F87B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18</w:t>
            </w:r>
          </w:p>
        </w:tc>
      </w:tr>
      <w:tr w:rsidR="002227FE" w:rsidRPr="000750DB" w14:paraId="31D73E64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81E6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2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2972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6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F2E6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0.023</w:t>
            </w:r>
          </w:p>
        </w:tc>
      </w:tr>
      <w:tr w:rsidR="002227FE" w:rsidRPr="000750DB" w14:paraId="0A3315EB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5E31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3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4BCD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6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D4AF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28</w:t>
            </w:r>
          </w:p>
        </w:tc>
      </w:tr>
      <w:tr w:rsidR="002227FE" w:rsidRPr="000750DB" w14:paraId="10253EDC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91C4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4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EB49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6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3C9D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35</w:t>
            </w:r>
          </w:p>
        </w:tc>
      </w:tr>
      <w:tr w:rsidR="002227FE" w:rsidRPr="000750DB" w14:paraId="09D80A14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4014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5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4E61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6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B6AE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57</w:t>
            </w:r>
          </w:p>
        </w:tc>
      </w:tr>
      <w:tr w:rsidR="002227FE" w:rsidRPr="000750DB" w14:paraId="601C9F96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6513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1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7280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7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8837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56</w:t>
            </w:r>
          </w:p>
        </w:tc>
      </w:tr>
      <w:tr w:rsidR="002227FE" w:rsidRPr="000750DB" w14:paraId="1CAADB9A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3620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2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5465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7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A0AD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26</w:t>
            </w:r>
          </w:p>
        </w:tc>
      </w:tr>
      <w:tr w:rsidR="002227FE" w:rsidRPr="000750DB" w14:paraId="23AEF1C7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52BF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3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653E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7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DF07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02</w:t>
            </w:r>
          </w:p>
        </w:tc>
      </w:tr>
      <w:tr w:rsidR="002227FE" w:rsidRPr="000750DB" w14:paraId="15A57F09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17CB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4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7893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7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713A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0.040</w:t>
            </w:r>
          </w:p>
        </w:tc>
      </w:tr>
      <w:tr w:rsidR="002227FE" w:rsidRPr="000750DB" w14:paraId="1DACC46B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4242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5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841D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7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37D4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58</w:t>
            </w:r>
          </w:p>
        </w:tc>
      </w:tr>
      <w:tr w:rsidR="002227FE" w:rsidRPr="000750DB" w14:paraId="352F3149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EEDA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6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DA97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7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B1F1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37</w:t>
            </w:r>
          </w:p>
        </w:tc>
      </w:tr>
      <w:tr w:rsidR="002227FE" w:rsidRPr="000750DB" w14:paraId="14BE98FD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82FA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7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9946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7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CE00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31</w:t>
            </w:r>
          </w:p>
        </w:tc>
      </w:tr>
      <w:tr w:rsidR="002227FE" w:rsidRPr="000750DB" w14:paraId="7180C6AE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E438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8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2F07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7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14F5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75</w:t>
            </w:r>
          </w:p>
        </w:tc>
      </w:tr>
      <w:tr w:rsidR="002227FE" w:rsidRPr="000750DB" w14:paraId="70AF440F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EC95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9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F535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7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CD71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44</w:t>
            </w:r>
          </w:p>
        </w:tc>
      </w:tr>
      <w:tr w:rsidR="002227FE" w:rsidRPr="000750DB" w14:paraId="5FEAA56E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F5C1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0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9BCB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7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9ACE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53</w:t>
            </w:r>
          </w:p>
        </w:tc>
      </w:tr>
      <w:tr w:rsidR="002227FE" w:rsidRPr="000750DB" w14:paraId="6DBA5D41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4992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1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535B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7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CAC8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07</w:t>
            </w:r>
          </w:p>
        </w:tc>
      </w:tr>
      <w:tr w:rsidR="002227FE" w:rsidRPr="000750DB" w14:paraId="5F34A65B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7788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2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6C0D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7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3226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37</w:t>
            </w:r>
          </w:p>
        </w:tc>
      </w:tr>
      <w:tr w:rsidR="002227FE" w:rsidRPr="000750DB" w14:paraId="46667522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E700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3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9ABA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7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C676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49</w:t>
            </w:r>
          </w:p>
        </w:tc>
      </w:tr>
      <w:tr w:rsidR="002227FE" w:rsidRPr="000750DB" w14:paraId="71AC60B7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7224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4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B248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7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60E0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20</w:t>
            </w:r>
          </w:p>
        </w:tc>
      </w:tr>
      <w:tr w:rsidR="002227FE" w:rsidRPr="000750DB" w14:paraId="473B9443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4988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5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ECC1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7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75D0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0.005</w:t>
            </w:r>
          </w:p>
        </w:tc>
      </w:tr>
      <w:tr w:rsidR="002227FE" w:rsidRPr="000750DB" w14:paraId="2D9C1D0E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B72A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6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A485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7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4920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42</w:t>
            </w:r>
          </w:p>
        </w:tc>
      </w:tr>
      <w:tr w:rsidR="002227FE" w:rsidRPr="000750DB" w14:paraId="41D243CD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600D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lastRenderedPageBreak/>
              <w:t>KOI01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B4E1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8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F3A2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87</w:t>
            </w:r>
          </w:p>
        </w:tc>
      </w:tr>
      <w:tr w:rsidR="002227FE" w:rsidRPr="000750DB" w14:paraId="6C957CB9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E0EC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2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8DAF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8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4526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27</w:t>
            </w:r>
          </w:p>
        </w:tc>
      </w:tr>
      <w:tr w:rsidR="002227FE" w:rsidRPr="000750DB" w14:paraId="4FF93136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AEB5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3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2601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8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BC72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32</w:t>
            </w:r>
          </w:p>
        </w:tc>
      </w:tr>
      <w:tr w:rsidR="002227FE" w:rsidRPr="000750DB" w14:paraId="5A141A51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CF9E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4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A28F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8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30B3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23</w:t>
            </w:r>
          </w:p>
        </w:tc>
      </w:tr>
      <w:tr w:rsidR="002227FE" w:rsidRPr="000750DB" w14:paraId="3BC09765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86B7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5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0CE6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8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950C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24</w:t>
            </w:r>
          </w:p>
        </w:tc>
      </w:tr>
      <w:tr w:rsidR="002227FE" w:rsidRPr="000750DB" w14:paraId="3BE3B6EA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D3B5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6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B4AC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8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163A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38</w:t>
            </w:r>
          </w:p>
        </w:tc>
      </w:tr>
      <w:tr w:rsidR="002227FE" w:rsidRPr="000750DB" w14:paraId="63DDB0AF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14FD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7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E98F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8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B68A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33</w:t>
            </w:r>
          </w:p>
        </w:tc>
      </w:tr>
      <w:tr w:rsidR="002227FE" w:rsidRPr="000750DB" w14:paraId="1D884BC0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20A3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8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D8BE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8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CE76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30</w:t>
            </w:r>
          </w:p>
        </w:tc>
      </w:tr>
      <w:tr w:rsidR="002227FE" w:rsidRPr="000750DB" w14:paraId="36EF9B1D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D826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9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E3A6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8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39D6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39</w:t>
            </w:r>
          </w:p>
        </w:tc>
      </w:tr>
      <w:tr w:rsidR="002227FE" w:rsidRPr="000750DB" w14:paraId="54D4F168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6F3E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0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70D8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8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E7B6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08</w:t>
            </w:r>
          </w:p>
        </w:tc>
      </w:tr>
      <w:tr w:rsidR="002227FE" w:rsidRPr="000750DB" w14:paraId="168BF2E5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F6C8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1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FB85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8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053F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17</w:t>
            </w:r>
          </w:p>
        </w:tc>
      </w:tr>
      <w:tr w:rsidR="002227FE" w:rsidRPr="000750DB" w14:paraId="0FB44773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E6BA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2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3581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8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57BA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05</w:t>
            </w:r>
          </w:p>
        </w:tc>
      </w:tr>
      <w:tr w:rsidR="002227FE" w:rsidRPr="000750DB" w14:paraId="1F71EC96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C831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3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C93B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8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B692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22</w:t>
            </w:r>
          </w:p>
        </w:tc>
      </w:tr>
      <w:tr w:rsidR="002227FE" w:rsidRPr="000750DB" w14:paraId="0E662770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FF65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4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BBC8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8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A553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50</w:t>
            </w:r>
          </w:p>
        </w:tc>
      </w:tr>
      <w:tr w:rsidR="002227FE" w:rsidRPr="000750DB" w14:paraId="704B2494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B5B4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5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6ED8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8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0DA4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17</w:t>
            </w:r>
          </w:p>
        </w:tc>
      </w:tr>
      <w:tr w:rsidR="002227FE" w:rsidRPr="000750DB" w14:paraId="29C25176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3BB7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6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939A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8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56A8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48</w:t>
            </w:r>
          </w:p>
        </w:tc>
      </w:tr>
      <w:tr w:rsidR="002227FE" w:rsidRPr="000750DB" w14:paraId="2E9197C0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DAF6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7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C099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8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6E05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0.009</w:t>
            </w:r>
          </w:p>
        </w:tc>
      </w:tr>
      <w:tr w:rsidR="002227FE" w:rsidRPr="000750DB" w14:paraId="0AD20AB6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63BD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1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0BF8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9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1FC8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18</w:t>
            </w:r>
          </w:p>
        </w:tc>
      </w:tr>
      <w:tr w:rsidR="002227FE" w:rsidRPr="000750DB" w14:paraId="1964CF40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8D6F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2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A055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9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C1E1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13</w:t>
            </w:r>
          </w:p>
        </w:tc>
      </w:tr>
      <w:tr w:rsidR="002227FE" w:rsidRPr="000750DB" w14:paraId="277F7E9D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7D20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3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1B48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9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46C9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32</w:t>
            </w:r>
          </w:p>
        </w:tc>
      </w:tr>
      <w:tr w:rsidR="002227FE" w:rsidRPr="000750DB" w14:paraId="40647C5B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0E99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4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DAF2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9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6E2C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52</w:t>
            </w:r>
          </w:p>
        </w:tc>
      </w:tr>
      <w:tr w:rsidR="002227FE" w:rsidRPr="000750DB" w14:paraId="5C197A10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77E3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5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2E96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9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F248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32</w:t>
            </w:r>
          </w:p>
        </w:tc>
      </w:tr>
      <w:tr w:rsidR="002227FE" w:rsidRPr="000750DB" w14:paraId="5D930CBA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A3B5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6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462C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9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E3A5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62</w:t>
            </w:r>
          </w:p>
        </w:tc>
      </w:tr>
      <w:tr w:rsidR="002227FE" w:rsidRPr="000750DB" w14:paraId="580F5371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28F7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7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6D11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9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D6DB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05</w:t>
            </w:r>
          </w:p>
        </w:tc>
      </w:tr>
      <w:tr w:rsidR="002227FE" w:rsidRPr="000750DB" w14:paraId="11FAE5DC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059E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8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69FF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9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2F2E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0.023</w:t>
            </w:r>
          </w:p>
        </w:tc>
      </w:tr>
      <w:tr w:rsidR="002227FE" w:rsidRPr="000750DB" w14:paraId="7365BB49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DCFF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9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05B0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9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3616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37</w:t>
            </w:r>
          </w:p>
        </w:tc>
      </w:tr>
      <w:tr w:rsidR="002227FE" w:rsidRPr="000750DB" w14:paraId="31B3FA87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E2CC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0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6894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9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BFA6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74</w:t>
            </w:r>
          </w:p>
        </w:tc>
      </w:tr>
      <w:tr w:rsidR="002227FE" w:rsidRPr="000750DB" w14:paraId="64F5506D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E1DC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1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A670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9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F7A5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75</w:t>
            </w:r>
          </w:p>
        </w:tc>
      </w:tr>
      <w:tr w:rsidR="002227FE" w:rsidRPr="000750DB" w14:paraId="4E1E9A19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5D7C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2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2980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9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E9F9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15</w:t>
            </w:r>
          </w:p>
        </w:tc>
      </w:tr>
      <w:tr w:rsidR="002227FE" w:rsidRPr="000750DB" w14:paraId="1A4DCFC3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841B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3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BD2D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9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381F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38</w:t>
            </w:r>
          </w:p>
        </w:tc>
      </w:tr>
      <w:tr w:rsidR="002227FE" w:rsidRPr="000750DB" w14:paraId="4219EEC3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1ECB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4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1901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9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0B3C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0.015</w:t>
            </w:r>
          </w:p>
        </w:tc>
      </w:tr>
      <w:tr w:rsidR="002227FE" w:rsidRPr="000750DB" w14:paraId="40F9E376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933E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5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9AA6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9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A627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80</w:t>
            </w:r>
          </w:p>
        </w:tc>
      </w:tr>
      <w:tr w:rsidR="002227FE" w:rsidRPr="000750DB" w14:paraId="54BF932D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EFAC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6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871A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9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E6AF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25</w:t>
            </w:r>
          </w:p>
        </w:tc>
      </w:tr>
      <w:tr w:rsidR="002227FE" w:rsidRPr="000750DB" w14:paraId="5198E421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09C0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7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F3E1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9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AC25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54</w:t>
            </w:r>
          </w:p>
        </w:tc>
      </w:tr>
      <w:tr w:rsidR="002227FE" w:rsidRPr="000750DB" w14:paraId="3E32187E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AAEA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8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C68D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9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C64C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31</w:t>
            </w:r>
          </w:p>
        </w:tc>
      </w:tr>
      <w:tr w:rsidR="002227FE" w:rsidRPr="000750DB" w14:paraId="79B0343A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6D2C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1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EAD4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20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A98C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32</w:t>
            </w:r>
          </w:p>
        </w:tc>
      </w:tr>
      <w:tr w:rsidR="002227FE" w:rsidRPr="000750DB" w14:paraId="42B64EA9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8323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2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CF7A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20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353D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27</w:t>
            </w:r>
          </w:p>
        </w:tc>
      </w:tr>
      <w:tr w:rsidR="002227FE" w:rsidRPr="000750DB" w14:paraId="33C691D2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79A4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3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7706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20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F0FB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04</w:t>
            </w:r>
          </w:p>
        </w:tc>
      </w:tr>
      <w:tr w:rsidR="002227FE" w:rsidRPr="000750DB" w14:paraId="72A7FF3E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E773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4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0F86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20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8555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57</w:t>
            </w:r>
          </w:p>
        </w:tc>
      </w:tr>
      <w:tr w:rsidR="002227FE" w:rsidRPr="000750DB" w14:paraId="7DEBADC7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E6E9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5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3604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20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E1DC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74</w:t>
            </w:r>
          </w:p>
        </w:tc>
      </w:tr>
      <w:tr w:rsidR="002227FE" w:rsidRPr="000750DB" w14:paraId="6E109BA9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AAF8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6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D9B7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20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115A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31</w:t>
            </w:r>
          </w:p>
        </w:tc>
      </w:tr>
      <w:tr w:rsidR="002227FE" w:rsidRPr="000750DB" w14:paraId="763D6F74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86E0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7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092D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20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0054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46</w:t>
            </w:r>
          </w:p>
        </w:tc>
      </w:tr>
      <w:tr w:rsidR="002227FE" w:rsidRPr="000750DB" w14:paraId="2E94617F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A649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8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FCC8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20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82AF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62</w:t>
            </w:r>
          </w:p>
        </w:tc>
      </w:tr>
      <w:tr w:rsidR="002227FE" w:rsidRPr="000750DB" w14:paraId="152E9F21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0A86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09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71CD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20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8503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0.002</w:t>
            </w:r>
          </w:p>
        </w:tc>
      </w:tr>
      <w:tr w:rsidR="002227FE" w:rsidRPr="000750DB" w14:paraId="1BBB75E9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8310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0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E0FE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20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447E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55</w:t>
            </w:r>
          </w:p>
        </w:tc>
      </w:tr>
      <w:tr w:rsidR="002227FE" w:rsidRPr="000750DB" w14:paraId="55294F5D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20D9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1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D6F7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20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62B3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0.008</w:t>
            </w:r>
          </w:p>
        </w:tc>
      </w:tr>
      <w:tr w:rsidR="002227FE" w:rsidRPr="000750DB" w14:paraId="2637C3ED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97AD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lastRenderedPageBreak/>
              <w:t>KOI12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891C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20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D908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0.012</w:t>
            </w:r>
          </w:p>
        </w:tc>
      </w:tr>
      <w:tr w:rsidR="002227FE" w:rsidRPr="000750DB" w14:paraId="20528DED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2188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3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39DB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20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67D1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67</w:t>
            </w:r>
          </w:p>
        </w:tc>
      </w:tr>
      <w:tr w:rsidR="002227FE" w:rsidRPr="000750DB" w14:paraId="4AC6FB2C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7E23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4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D1AB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20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5580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17</w:t>
            </w:r>
          </w:p>
        </w:tc>
      </w:tr>
      <w:tr w:rsidR="002227FE" w:rsidRPr="000750DB" w14:paraId="5FCF59BF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A192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5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4F08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20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BC74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42</w:t>
            </w:r>
          </w:p>
        </w:tc>
      </w:tr>
      <w:tr w:rsidR="002227FE" w:rsidRPr="000750DB" w14:paraId="63B13CF2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E9A7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6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6968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20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AE65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25</w:t>
            </w:r>
          </w:p>
        </w:tc>
      </w:tr>
      <w:tr w:rsidR="002227FE" w:rsidRPr="000750DB" w14:paraId="3DA83805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EB1B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7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2075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20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0472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19</w:t>
            </w:r>
          </w:p>
        </w:tc>
      </w:tr>
      <w:tr w:rsidR="002227FE" w:rsidRPr="000750DB" w14:paraId="66D711DA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F0E7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8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CCFF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20_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2EE1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38</w:t>
            </w:r>
          </w:p>
        </w:tc>
      </w:tr>
      <w:tr w:rsidR="002227FE" w:rsidRPr="000750DB" w14:paraId="3FE71708" w14:textId="77777777" w:rsidTr="00751C5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4C72A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19_L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97078" w14:textId="77777777" w:rsidR="002227FE" w:rsidRPr="000750DB" w:rsidRDefault="002227FE" w:rsidP="00751C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KOI20_L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CA01C" w14:textId="77777777" w:rsidR="002227FE" w:rsidRPr="000750DB" w:rsidRDefault="002227FE" w:rsidP="00751C5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0750DB">
              <w:rPr>
                <w:rFonts w:eastAsia="Times New Roman" w:cs="Times New Roman"/>
                <w:color w:val="000000"/>
                <w:szCs w:val="24"/>
                <w:lang w:bidi="th-TH"/>
              </w:rPr>
              <w:t>-0.008</w:t>
            </w:r>
          </w:p>
        </w:tc>
      </w:tr>
    </w:tbl>
    <w:p w14:paraId="1F6B64FA" w14:textId="77777777" w:rsidR="00985C3B" w:rsidRDefault="00985C3B"/>
    <w:sectPr w:rsidR="00985C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7FE"/>
    <w:rsid w:val="002227FE"/>
    <w:rsid w:val="00610632"/>
    <w:rsid w:val="00985C3B"/>
    <w:rsid w:val="009965C9"/>
    <w:rsid w:val="00F13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C8BEE"/>
  <w15:chartTrackingRefBased/>
  <w15:docId w15:val="{20CBB71E-5DAF-451F-A1D1-2E4E6CE17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US" w:eastAsia="zh-CN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7FE"/>
    <w:pPr>
      <w:spacing w:before="120" w:after="240" w:line="240" w:lineRule="auto"/>
    </w:pPr>
    <w:rPr>
      <w:rFonts w:ascii="Times New Roman" w:eastAsiaTheme="minorHAnsi" w:hAnsi="Times New Roman"/>
      <w:kern w:val="0"/>
      <w:sz w:val="24"/>
      <w:szCs w:val="22"/>
      <w:lang w:eastAsia="en-US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45</Words>
  <Characters>4252</Characters>
  <Application>Microsoft Office Word</Application>
  <DocSecurity>0</DocSecurity>
  <Lines>35</Lines>
  <Paragraphs>9</Paragraphs>
  <ScaleCrop>false</ScaleCrop>
  <Company/>
  <LinksUpToDate>false</LinksUpToDate>
  <CharactersWithSpaces>4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sh WATTANADILOKCHATKUN</dc:creator>
  <cp:keywords/>
  <dc:description/>
  <cp:lastModifiedBy>Pish WATTANADILOKCHATKUN</cp:lastModifiedBy>
  <cp:revision>2</cp:revision>
  <dcterms:created xsi:type="dcterms:W3CDTF">2023-04-15T02:34:00Z</dcterms:created>
  <dcterms:modified xsi:type="dcterms:W3CDTF">2023-08-02T11:13:00Z</dcterms:modified>
</cp:coreProperties>
</file>